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99C865">
      <w:pPr>
        <w:jc w:val="left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able S1 shows the release amount of Cu from CuO disposable facepiece under the combined influence of temperature, tempera</w:t>
      </w:r>
      <w:bookmarkStart w:id="0" w:name="_GoBack"/>
      <w:bookmarkEnd w:id="0"/>
      <w:r>
        <w:rPr>
          <w:rFonts w:hint="eastAsia" w:ascii="Times New Roman" w:hAnsi="Times New Roman" w:cs="Times New Roman"/>
        </w:rPr>
        <w:t xml:space="preserve">ture exposure time, irradiance and irradiance exposure time by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</w:rPr>
        <w:t>ultrasonic bath</w:t>
      </w:r>
      <w:r>
        <w:rPr>
          <w:rFonts w:hint="eastAsia" w:ascii="Times New Roman" w:hAnsi="Times New Roman" w:cs="Times New Roman"/>
          <w:lang w:val="en-US" w:eastAsia="zh-CN"/>
        </w:rPr>
        <w:t xml:space="preserve"> treatment</w:t>
      </w:r>
      <w:r>
        <w:rPr>
          <w:rFonts w:hint="eastAsia" w:ascii="Times New Roman" w:hAnsi="Times New Roman" w:cs="Times New Roman"/>
        </w:rPr>
        <w:t>.</w:t>
      </w:r>
    </w:p>
    <w:p w14:paraId="11919D0B">
      <w:pPr>
        <w:jc w:val="center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able S1. The release amount of copper in the facepiece under various factors</w:t>
      </w:r>
    </w:p>
    <w:tbl>
      <w:tblPr>
        <w:tblStyle w:val="2"/>
        <w:tblW w:w="736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627"/>
        <w:gridCol w:w="1340"/>
        <w:gridCol w:w="1129"/>
        <w:gridCol w:w="1231"/>
        <w:gridCol w:w="1104"/>
      </w:tblGrid>
      <w:tr w14:paraId="3AC10B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  <w:jc w:val="center"/>
        </w:trPr>
        <w:tc>
          <w:tcPr>
            <w:tcW w:w="93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59B43C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ample Number</w:t>
            </w:r>
          </w:p>
        </w:tc>
        <w:tc>
          <w:tcPr>
            <w:tcW w:w="162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28A51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emperature/℃</w:t>
            </w:r>
          </w:p>
        </w:tc>
        <w:tc>
          <w:tcPr>
            <w:tcW w:w="134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3F64D8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emperature time /h</w:t>
            </w:r>
          </w:p>
        </w:tc>
        <w:tc>
          <w:tcPr>
            <w:tcW w:w="112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1AD02B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rradiance /µW/c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3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3F14A2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rradiation time /h</w:t>
            </w:r>
          </w:p>
        </w:tc>
        <w:tc>
          <w:tcPr>
            <w:tcW w:w="110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E69C5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bsolute content /ug</w:t>
            </w:r>
          </w:p>
        </w:tc>
      </w:tr>
      <w:tr w14:paraId="6F0CB2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AEFAD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2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7D7D1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D9062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717F2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CC779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24152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82 </w:t>
            </w:r>
          </w:p>
        </w:tc>
      </w:tr>
      <w:tr w14:paraId="1C2C0A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553800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6074BA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930F6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670DD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2FF2D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786DF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7.25 </w:t>
            </w:r>
          </w:p>
        </w:tc>
      </w:tr>
      <w:tr w14:paraId="3C6ABF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608A6C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39759F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06EEA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A31BF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17EA2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206E24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88 </w:t>
            </w:r>
          </w:p>
        </w:tc>
      </w:tr>
      <w:tr w14:paraId="02BD35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664624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2C0592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CCFCA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A8715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B5AA6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438D1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19 </w:t>
            </w:r>
          </w:p>
        </w:tc>
      </w:tr>
      <w:tr w14:paraId="2BAB87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2FA79E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4C77F8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18733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AD2A6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E44D8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EF36D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8.75 </w:t>
            </w:r>
          </w:p>
        </w:tc>
      </w:tr>
      <w:tr w14:paraId="7A1450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6E8B7B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781276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76284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9814F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0DB91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204B8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40 </w:t>
            </w:r>
          </w:p>
        </w:tc>
      </w:tr>
      <w:tr w14:paraId="4C60F0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786B24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41633B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6FC0A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E37A7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8268B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7FD5E9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05 </w:t>
            </w:r>
          </w:p>
        </w:tc>
      </w:tr>
      <w:tr w14:paraId="6387EB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3E065C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150D11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31658C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FC846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1324E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0DC6E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9.80 </w:t>
            </w:r>
          </w:p>
        </w:tc>
      </w:tr>
      <w:tr w14:paraId="5035C6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706F21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725A4F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D9CC9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2E5E8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91175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A830A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0.70 </w:t>
            </w:r>
          </w:p>
        </w:tc>
      </w:tr>
      <w:tr w14:paraId="10C7DC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3A03A6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39286B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E9DDE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95D81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33DFC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118D5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3.04 </w:t>
            </w:r>
          </w:p>
        </w:tc>
      </w:tr>
      <w:tr w14:paraId="6F5322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5E64D2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5CD966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B4A8D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61635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D1FFC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0F3AD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7.48 </w:t>
            </w:r>
          </w:p>
        </w:tc>
      </w:tr>
      <w:tr w14:paraId="6E1F33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6356A2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0D93EF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F6AB5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BB800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D0303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8FD72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3.65 </w:t>
            </w:r>
          </w:p>
        </w:tc>
      </w:tr>
      <w:tr w14:paraId="755354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3E1617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7085F9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ECE8A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4B41C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CBF17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5C86E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.85 </w:t>
            </w:r>
          </w:p>
        </w:tc>
      </w:tr>
      <w:tr w14:paraId="3D8833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18EF07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25110A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9CB1D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029EA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322D7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6C8B9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8.37 </w:t>
            </w:r>
          </w:p>
        </w:tc>
      </w:tr>
      <w:tr w14:paraId="13754D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2D2CE0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2DA442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19C0D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AAF5B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44DEC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5615E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9.54 </w:t>
            </w:r>
          </w:p>
        </w:tc>
      </w:tr>
      <w:tr w14:paraId="50DE8B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162AC7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023F9B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D4129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7D49E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2D463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D805F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7.91 </w:t>
            </w:r>
          </w:p>
        </w:tc>
      </w:tr>
      <w:tr w14:paraId="4AAAB7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04A7E5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382373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430BD7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84C75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84A80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05BBE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1.78 </w:t>
            </w:r>
          </w:p>
        </w:tc>
      </w:tr>
      <w:tr w14:paraId="14F203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124659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2FF628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17DAE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D8A9E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9E24D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D20F8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8.41 </w:t>
            </w:r>
          </w:p>
        </w:tc>
      </w:tr>
      <w:tr w14:paraId="5C32EA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2388DD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54AD79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E14AE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A6E07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A31C7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75F53D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7.23 </w:t>
            </w:r>
          </w:p>
        </w:tc>
      </w:tr>
      <w:tr w14:paraId="4D4692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285034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27FAB0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7621D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A1F54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F0860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B9564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.57 </w:t>
            </w:r>
          </w:p>
        </w:tc>
      </w:tr>
      <w:tr w14:paraId="3E4E53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2765C1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05BDF9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417FE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77E19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BAADC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2FE34E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8.48 </w:t>
            </w:r>
          </w:p>
        </w:tc>
      </w:tr>
      <w:tr w14:paraId="4DA61A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5DD35F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1110E5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04C6E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F2678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1F93F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2C9791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.90 </w:t>
            </w:r>
          </w:p>
        </w:tc>
      </w:tr>
      <w:tr w14:paraId="6D1EB4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7857CB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5B199A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043E4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791F4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56F5A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98C0E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7.30 </w:t>
            </w:r>
          </w:p>
        </w:tc>
      </w:tr>
      <w:tr w14:paraId="206E75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4E03D5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04173A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A3C8C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4FF1CA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9E1E0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A9926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4.59 </w:t>
            </w:r>
          </w:p>
        </w:tc>
      </w:tr>
      <w:tr w14:paraId="6C1771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4891F2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22037B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AA542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0F5FF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866DF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D89D7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8.35 </w:t>
            </w:r>
          </w:p>
        </w:tc>
      </w:tr>
      <w:tr w14:paraId="53A769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5A6E46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538C40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468FAB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0AD5F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6413F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CDBB4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7.38 </w:t>
            </w:r>
          </w:p>
        </w:tc>
      </w:tr>
      <w:tr w14:paraId="5846B0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588E55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677AF9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3C6D5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DF3A4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770BF4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19691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4.63 </w:t>
            </w:r>
          </w:p>
        </w:tc>
      </w:tr>
      <w:tr w14:paraId="3130B7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2B0055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46D101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5B386C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1EAB5E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F539A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36553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1.77 </w:t>
            </w:r>
          </w:p>
        </w:tc>
      </w:tr>
      <w:tr w14:paraId="6B4034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34F0FB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1BE619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656B7E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7EDAF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47A96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7E946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5.88 </w:t>
            </w:r>
          </w:p>
        </w:tc>
      </w:tr>
      <w:tr w14:paraId="36A933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191C3F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6BB4AC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D37B6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2D5E24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0F9ADA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C474E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3.47 </w:t>
            </w:r>
          </w:p>
        </w:tc>
      </w:tr>
      <w:tr w14:paraId="41F310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1427A1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4F6542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AC53A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B5077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903BE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16C47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9.57 </w:t>
            </w:r>
          </w:p>
        </w:tc>
      </w:tr>
      <w:tr w14:paraId="60513C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24D708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6868DD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A130C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7D32E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BBE8B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F2818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9.33 </w:t>
            </w:r>
          </w:p>
        </w:tc>
      </w:tr>
      <w:tr w14:paraId="77A061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2777A8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347B16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712550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3F8627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89648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FBD98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6.38 </w:t>
            </w:r>
          </w:p>
        </w:tc>
      </w:tr>
      <w:tr w14:paraId="6DC53D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5ED723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7E82FC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218CC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C6000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9F570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2B4414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2.96 </w:t>
            </w:r>
          </w:p>
        </w:tc>
      </w:tr>
      <w:tr w14:paraId="46EEA0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42C25B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3544EA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2FE3F4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57363C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6AF35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F4F79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6.34 </w:t>
            </w:r>
          </w:p>
        </w:tc>
      </w:tr>
      <w:tr w14:paraId="0E87A5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937" w:type="dxa"/>
            <w:shd w:val="clear" w:color="auto" w:fill="auto"/>
            <w:noWrap/>
            <w:vAlign w:val="center"/>
          </w:tcPr>
          <w:p w14:paraId="4BA33E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50AC91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074EAF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70BA54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750A7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20901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3.63 </w:t>
            </w:r>
          </w:p>
        </w:tc>
      </w:tr>
    </w:tbl>
    <w:p w14:paraId="4164F914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FD3"/>
    <w:rsid w:val="00146FD3"/>
    <w:rsid w:val="0022765A"/>
    <w:rsid w:val="0028263A"/>
    <w:rsid w:val="003173FC"/>
    <w:rsid w:val="008E69E2"/>
    <w:rsid w:val="78EF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9</Words>
  <Characters>791</Characters>
  <Lines>15</Lines>
  <Paragraphs>5</Paragraphs>
  <TotalTime>1</TotalTime>
  <ScaleCrop>false</ScaleCrop>
  <LinksUpToDate>false</LinksUpToDate>
  <CharactersWithSpaces>87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12:23:00Z</dcterms:created>
  <dc:creator>白 增庆</dc:creator>
  <cp:lastModifiedBy>白无聊赖</cp:lastModifiedBy>
  <dcterms:modified xsi:type="dcterms:W3CDTF">2025-09-08T12:26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RjNjYwMmE3MDI2MjBmMDA4MmU4ZjhjNTQzYmEyZjQiLCJ1c2VySWQiOiIxMzg0NzA2NzYxIn0=</vt:lpwstr>
  </property>
  <property fmtid="{D5CDD505-2E9C-101B-9397-08002B2CF9AE}" pid="3" name="KSOProductBuildVer">
    <vt:lpwstr>2052-12.1.0.22529</vt:lpwstr>
  </property>
  <property fmtid="{D5CDD505-2E9C-101B-9397-08002B2CF9AE}" pid="4" name="ICV">
    <vt:lpwstr>9AFC027FF7B84DE693482A03C8785487_12</vt:lpwstr>
  </property>
</Properties>
</file>